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707" w:rsidRPr="00DB5E29" w:rsidRDefault="00E35110" w:rsidP="00CF69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8"/>
      <w:bookmarkStart w:id="1" w:name="OLE_LINK39"/>
      <w:r w:rsidRPr="00DB5E29">
        <w:rPr>
          <w:rFonts w:ascii="Times New Roman" w:eastAsia="FreeSansBold" w:hAnsi="Times New Roman"/>
          <w:b/>
          <w:bCs/>
          <w:kern w:val="0"/>
          <w:sz w:val="24"/>
          <w:szCs w:val="24"/>
        </w:rPr>
        <w:t>S</w:t>
      </w:r>
      <w:r w:rsidRPr="00DB5E29">
        <w:rPr>
          <w:rFonts w:ascii="Times New Roman" w:eastAsia="FreeSansBold" w:hAnsi="Times New Roman"/>
          <w:b/>
          <w:bCs/>
          <w:kern w:val="0"/>
          <w:sz w:val="24"/>
          <w:szCs w:val="24"/>
        </w:rPr>
        <w:t>3</w:t>
      </w:r>
      <w:r w:rsidRPr="00DB5E29">
        <w:rPr>
          <w:rFonts w:ascii="Times New Roman" w:eastAsia="FreeSansBold" w:hAnsi="Times New Roman"/>
          <w:b/>
          <w:bCs/>
          <w:kern w:val="0"/>
          <w:sz w:val="24"/>
          <w:szCs w:val="24"/>
        </w:rPr>
        <w:t xml:space="preserve"> Table</w:t>
      </w:r>
      <w:bookmarkEnd w:id="0"/>
      <w:bookmarkEnd w:id="1"/>
      <w:r w:rsidRPr="00DB5E29">
        <w:rPr>
          <w:rFonts w:ascii="Times New Roman" w:eastAsia="FreeSansBold" w:hAnsi="Times New Roman"/>
          <w:b/>
          <w:bCs/>
          <w:kern w:val="0"/>
          <w:sz w:val="24"/>
          <w:szCs w:val="24"/>
        </w:rPr>
        <w:t>.</w:t>
      </w:r>
      <w:r w:rsidR="00FA4707" w:rsidRPr="00DB5E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0DB7" w:rsidRPr="00DB5E29">
        <w:rPr>
          <w:rFonts w:ascii="Times New Roman" w:hAnsi="Times New Roman" w:cs="Times New Roman"/>
          <w:b/>
          <w:sz w:val="24"/>
          <w:szCs w:val="24"/>
        </w:rPr>
        <w:t>Sensitivity analyses</w:t>
      </w:r>
      <w:r w:rsidR="007869CA" w:rsidRPr="00DB5E2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10774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701"/>
        <w:gridCol w:w="1559"/>
        <w:gridCol w:w="1276"/>
        <w:gridCol w:w="1701"/>
      </w:tblGrid>
      <w:tr w:rsidR="005320AB" w:rsidRPr="00DB5E29" w:rsidTr="00E80DC0">
        <w:tc>
          <w:tcPr>
            <w:tcW w:w="4537" w:type="dxa"/>
            <w:vMerge w:val="restart"/>
            <w:tcBorders>
              <w:top w:val="single" w:sz="4" w:space="0" w:color="auto"/>
            </w:tcBorders>
            <w:vAlign w:val="center"/>
          </w:tcPr>
          <w:p w:rsidR="005320AB" w:rsidRPr="00DB5E29" w:rsidRDefault="005320AB" w:rsidP="0074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b/>
                <w:sz w:val="24"/>
                <w:szCs w:val="24"/>
              </w:rPr>
              <w:t>Sensitivity analysi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20AB" w:rsidRPr="00DB5E29" w:rsidRDefault="005320AB" w:rsidP="0074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/>
                <w:b/>
                <w:sz w:val="24"/>
                <w:szCs w:val="24"/>
              </w:rPr>
              <w:t>Measures of effects size and preci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320AB" w:rsidRPr="00DB5E29" w:rsidRDefault="003C12A2" w:rsidP="007431BD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25DC26" wp14:editId="787B8F78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91770</wp:posOffset>
                      </wp:positionV>
                      <wp:extent cx="1038225" cy="0"/>
                      <wp:effectExtent l="0" t="0" r="2857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382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8D460EC" id="直接连接符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pt,15.1pt" to="79.2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5320AB" w:rsidRPr="00DB5E29">
              <w:rPr>
                <w:rFonts w:ascii="Times New Roman" w:hAnsi="Times New Roman" w:cs="Times New Roman"/>
                <w:b/>
                <w:sz w:val="24"/>
                <w:szCs w:val="24"/>
              </w:rPr>
              <w:t>Heterogeneity</w:t>
            </w:r>
          </w:p>
        </w:tc>
      </w:tr>
      <w:tr w:rsidR="003212B9" w:rsidRPr="00DB5E29" w:rsidTr="00E80DC0">
        <w:tc>
          <w:tcPr>
            <w:tcW w:w="4537" w:type="dxa"/>
            <w:vMerge/>
            <w:tcBorders>
              <w:bottom w:val="single" w:sz="4" w:space="0" w:color="auto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B0B19" w:rsidRPr="00DB5E29" w:rsidRDefault="001B60EE" w:rsidP="001B0B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/>
                <w:b/>
                <w:kern w:val="0"/>
                <w:sz w:val="24"/>
                <w:szCs w:val="24"/>
              </w:rPr>
              <w:t>Point</w:t>
            </w:r>
            <w:r w:rsidRPr="00DB5E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B5E29">
              <w:rPr>
                <w:rFonts w:ascii="Times New Roman" w:hAnsi="Times New Roman"/>
                <w:b/>
                <w:kern w:val="0"/>
                <w:sz w:val="24"/>
                <w:szCs w:val="24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CI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DB5E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3212B9" w:rsidRPr="00DB5E29" w:rsidTr="00E80DC0">
        <w:tc>
          <w:tcPr>
            <w:tcW w:w="4537" w:type="dxa"/>
            <w:tcBorders>
              <w:top w:val="single" w:sz="4" w:space="0" w:color="auto"/>
              <w:bottom w:val="nil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eastAsia="MetaHeadOT" w:hAnsi="Times New Roman" w:cs="Times New Roman"/>
                <w:b/>
                <w:kern w:val="0"/>
                <w:sz w:val="24"/>
                <w:szCs w:val="24"/>
              </w:rPr>
              <w:t>NDI scor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56" w:rsidRPr="00DB5E29" w:rsidTr="00E80DC0">
        <w:tc>
          <w:tcPr>
            <w:tcW w:w="4537" w:type="dxa"/>
            <w:tcBorders>
              <w:top w:val="nil"/>
              <w:bottom w:val="nil"/>
            </w:tcBorders>
          </w:tcPr>
          <w:p w:rsidR="00AD4756" w:rsidRPr="00DB5E29" w:rsidRDefault="00AD4756" w:rsidP="00AD4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random-effect model with SM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756" w:rsidRPr="00DB5E29" w:rsidRDefault="00AD4756" w:rsidP="00AD47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D4756" w:rsidRPr="00DB5E29" w:rsidRDefault="00AD4756" w:rsidP="00AD47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86 to 0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D4756" w:rsidRPr="00DB5E29" w:rsidRDefault="00AD4756" w:rsidP="00AD47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756" w:rsidRPr="00DB5E29" w:rsidRDefault="00AD4756" w:rsidP="00AD4756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87</w:t>
            </w:r>
            <w:r w:rsidRPr="00DB5E2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B3300F" w:rsidRPr="00DB5E29" w:rsidTr="00C34B21">
        <w:tc>
          <w:tcPr>
            <w:tcW w:w="4537" w:type="dxa"/>
            <w:tcBorders>
              <w:top w:val="nil"/>
              <w:bottom w:val="nil"/>
            </w:tcBorders>
          </w:tcPr>
          <w:p w:rsidR="00B3300F" w:rsidRPr="00DB5E29" w:rsidRDefault="00B3300F" w:rsidP="00B3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fixed-effect model with SM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300F" w:rsidRPr="00DB5E29" w:rsidRDefault="0008090D" w:rsidP="00B330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3300F" w:rsidRPr="00DB5E29" w:rsidRDefault="00B3300F" w:rsidP="009D2B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</w:t>
            </w:r>
            <w:r w:rsidR="009D2BB3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48</w:t>
            </w: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 xml:space="preserve"> to </w:t>
            </w:r>
            <w:r w:rsidR="009D2BB3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</w:t>
            </w: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</w:t>
            </w:r>
            <w:r w:rsidR="009D2BB3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300F" w:rsidRPr="00DB5E29" w:rsidRDefault="00B3300F" w:rsidP="009A39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</w:t>
            </w:r>
            <w:r w:rsidR="009A39FF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300F" w:rsidRPr="00DB5E29" w:rsidRDefault="00B3300F" w:rsidP="00B3300F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87</w:t>
            </w:r>
            <w:r w:rsidRPr="00DB5E2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881625" w:rsidRPr="00DB5E29" w:rsidTr="005437DF">
        <w:tc>
          <w:tcPr>
            <w:tcW w:w="4537" w:type="dxa"/>
            <w:tcBorders>
              <w:top w:val="nil"/>
              <w:bottom w:val="nil"/>
            </w:tcBorders>
          </w:tcPr>
          <w:p w:rsidR="00881625" w:rsidRPr="00DB5E29" w:rsidRDefault="00881625" w:rsidP="00881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xcluding the largest tri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81625" w:rsidRPr="00DB5E29" w:rsidRDefault="00881625" w:rsidP="008816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81625" w:rsidRPr="00DB5E29" w:rsidRDefault="00881625" w:rsidP="008816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1.06 to 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81625" w:rsidRPr="00DB5E29" w:rsidRDefault="00881625" w:rsidP="008816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81625" w:rsidRPr="00DB5E29" w:rsidRDefault="00881625" w:rsidP="00881625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89</w:t>
            </w:r>
            <w:r w:rsidRPr="00DB5E2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881625" w:rsidRPr="00DB5E29" w:rsidTr="006F4B3D">
        <w:tc>
          <w:tcPr>
            <w:tcW w:w="4537" w:type="dxa"/>
            <w:tcBorders>
              <w:top w:val="nil"/>
              <w:bottom w:val="nil"/>
            </w:tcBorders>
          </w:tcPr>
          <w:p w:rsidR="00881625" w:rsidRPr="00DB5E29" w:rsidRDefault="00881625" w:rsidP="00881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most weighted tri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81625" w:rsidRPr="00DB5E29" w:rsidRDefault="00881625" w:rsidP="008816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81625" w:rsidRPr="00DB5E29" w:rsidRDefault="00881625" w:rsidP="008816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1.06 to 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81625" w:rsidRPr="00DB5E29" w:rsidRDefault="00881625" w:rsidP="008816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81625" w:rsidRPr="00DB5E29" w:rsidRDefault="00881625" w:rsidP="00881625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89</w:t>
            </w:r>
            <w:r w:rsidRPr="00DB5E2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3212B9" w:rsidRPr="00DB5E29" w:rsidTr="00E80DC0">
        <w:tc>
          <w:tcPr>
            <w:tcW w:w="4537" w:type="dxa"/>
            <w:tcBorders>
              <w:top w:val="nil"/>
              <w:bottom w:val="nil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eastAsia="MetaHeadOT" w:hAnsi="Times New Roman"/>
                <w:b/>
                <w:kern w:val="0"/>
                <w:sz w:val="24"/>
                <w:szCs w:val="24"/>
              </w:rPr>
              <w:t>Neck pain sco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23B" w:rsidRPr="00DB5E29" w:rsidTr="00E80DC0">
        <w:tc>
          <w:tcPr>
            <w:tcW w:w="4537" w:type="dxa"/>
            <w:tcBorders>
              <w:top w:val="nil"/>
            </w:tcBorders>
          </w:tcPr>
          <w:p w:rsidR="0029723B" w:rsidRPr="00DB5E29" w:rsidRDefault="0029723B" w:rsidP="00297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random-effect model with SMD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29723B" w:rsidRPr="00DB5E29" w:rsidRDefault="0029723B" w:rsidP="002972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3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9723B" w:rsidRPr="00DB5E29" w:rsidRDefault="0029723B" w:rsidP="002972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1.45 to 0.7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9723B" w:rsidRPr="00DB5E29" w:rsidRDefault="0029723B" w:rsidP="002972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29723B" w:rsidRPr="00DB5E29" w:rsidRDefault="0029723B" w:rsidP="0029723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95</w:t>
            </w:r>
            <w:r w:rsidRPr="00DB5E2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0B7D05" w:rsidRPr="00DB5E29" w:rsidTr="00227ABF">
        <w:tc>
          <w:tcPr>
            <w:tcW w:w="4537" w:type="dxa"/>
          </w:tcPr>
          <w:p w:rsidR="000B7D05" w:rsidRPr="00DB5E29" w:rsidRDefault="000B7D05" w:rsidP="000B7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fixed-effect model with SMD)</w:t>
            </w:r>
          </w:p>
        </w:tc>
        <w:tc>
          <w:tcPr>
            <w:tcW w:w="1701" w:type="dxa"/>
            <w:vAlign w:val="center"/>
          </w:tcPr>
          <w:p w:rsidR="000B7D05" w:rsidRPr="00DB5E29" w:rsidRDefault="000B7D05" w:rsidP="005A0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3</w:t>
            </w:r>
            <w:r w:rsidR="005A0AF4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0B7D05" w:rsidRPr="00DB5E29" w:rsidRDefault="000B7D05" w:rsidP="005A0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</w:t>
            </w:r>
            <w:r w:rsidR="005A0AF4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</w:t>
            </w: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.</w:t>
            </w:r>
            <w:r w:rsidR="005A0AF4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5</w:t>
            </w: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 xml:space="preserve">5 to </w:t>
            </w:r>
            <w:r w:rsidR="005A0AF4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</w:t>
            </w: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</w:t>
            </w:r>
            <w:r w:rsidR="005A0AF4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276" w:type="dxa"/>
            <w:vAlign w:val="center"/>
          </w:tcPr>
          <w:p w:rsidR="000B7D05" w:rsidRPr="00DB5E29" w:rsidRDefault="000B7D05" w:rsidP="0008412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</w:t>
            </w:r>
            <w:r w:rsidR="0008412F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06</w:t>
            </w:r>
          </w:p>
        </w:tc>
        <w:tc>
          <w:tcPr>
            <w:tcW w:w="1701" w:type="dxa"/>
            <w:vAlign w:val="center"/>
          </w:tcPr>
          <w:p w:rsidR="000B7D05" w:rsidRPr="00DB5E29" w:rsidRDefault="000B7D05" w:rsidP="000B7D0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95</w:t>
            </w:r>
            <w:r w:rsidRPr="00DB5E2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9252F3" w:rsidRPr="00DB5E29" w:rsidTr="0083173A">
        <w:tc>
          <w:tcPr>
            <w:tcW w:w="4537" w:type="dxa"/>
          </w:tcPr>
          <w:p w:rsidR="009252F3" w:rsidRPr="00DB5E29" w:rsidRDefault="009252F3" w:rsidP="00925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xcluding the largest trial</w:t>
            </w:r>
          </w:p>
        </w:tc>
        <w:tc>
          <w:tcPr>
            <w:tcW w:w="1701" w:type="dxa"/>
            <w:vAlign w:val="center"/>
          </w:tcPr>
          <w:p w:rsidR="009252F3" w:rsidRPr="00DB5E29" w:rsidRDefault="009252F3" w:rsidP="00A706A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</w:t>
            </w:r>
            <w:r w:rsidR="00A706AB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59" w:type="dxa"/>
            <w:vAlign w:val="center"/>
          </w:tcPr>
          <w:p w:rsidR="009252F3" w:rsidRPr="00DB5E29" w:rsidRDefault="009252F3" w:rsidP="00A706A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</w:t>
            </w:r>
            <w:r w:rsidR="00A706AB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2.47</w:t>
            </w: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 xml:space="preserve"> to </w:t>
            </w:r>
            <w:r w:rsidR="00A706AB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1.40</w:t>
            </w:r>
          </w:p>
        </w:tc>
        <w:tc>
          <w:tcPr>
            <w:tcW w:w="1276" w:type="dxa"/>
            <w:vAlign w:val="center"/>
          </w:tcPr>
          <w:p w:rsidR="009252F3" w:rsidRPr="00DB5E29" w:rsidRDefault="009252F3" w:rsidP="004275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</w:t>
            </w:r>
            <w:r w:rsidR="004275BA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701" w:type="dxa"/>
            <w:vAlign w:val="center"/>
          </w:tcPr>
          <w:p w:rsidR="009252F3" w:rsidRPr="00DB5E29" w:rsidRDefault="009252F3" w:rsidP="004275B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9</w:t>
            </w:r>
            <w:r w:rsidR="004275BA"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7</w:t>
            </w:r>
            <w:r w:rsidRPr="00DB5E2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CF3533" w:rsidRPr="00DB5E29" w:rsidTr="00DF66D2">
        <w:tc>
          <w:tcPr>
            <w:tcW w:w="4537" w:type="dxa"/>
          </w:tcPr>
          <w:p w:rsidR="00CF3533" w:rsidRPr="00DB5E29" w:rsidRDefault="00CF3533" w:rsidP="00CF3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most weighted trial</w:t>
            </w:r>
          </w:p>
        </w:tc>
        <w:tc>
          <w:tcPr>
            <w:tcW w:w="1701" w:type="dxa"/>
            <w:vAlign w:val="center"/>
          </w:tcPr>
          <w:p w:rsidR="00CF3533" w:rsidRPr="00DB5E29" w:rsidRDefault="00CF3533" w:rsidP="00CF35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0.54</w:t>
            </w:r>
          </w:p>
        </w:tc>
        <w:tc>
          <w:tcPr>
            <w:tcW w:w="1559" w:type="dxa"/>
            <w:vAlign w:val="center"/>
          </w:tcPr>
          <w:p w:rsidR="00CF3533" w:rsidRPr="00DB5E29" w:rsidRDefault="00CF3533" w:rsidP="00CF35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-2.47 to 1.40</w:t>
            </w:r>
          </w:p>
        </w:tc>
        <w:tc>
          <w:tcPr>
            <w:tcW w:w="1276" w:type="dxa"/>
            <w:vAlign w:val="center"/>
          </w:tcPr>
          <w:p w:rsidR="00CF3533" w:rsidRPr="00DB5E29" w:rsidRDefault="00CF3533" w:rsidP="00CF35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701" w:type="dxa"/>
            <w:vAlign w:val="center"/>
          </w:tcPr>
          <w:p w:rsidR="00CF3533" w:rsidRPr="00DB5E29" w:rsidRDefault="00CF3533" w:rsidP="00CF3533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eastAsia="SymbolStd" w:hAnsi="Times New Roman"/>
                <w:kern w:val="0"/>
                <w:sz w:val="24"/>
                <w:szCs w:val="24"/>
              </w:rPr>
              <w:t>97</w:t>
            </w:r>
            <w:r w:rsidRPr="00DB5E29">
              <w:rPr>
                <w:rFonts w:ascii="Times New Roman" w:eastAsia="MetaSerifProBook-Regular" w:hAnsi="Times New Roman"/>
                <w:kern w:val="0"/>
                <w:sz w:val="24"/>
                <w:szCs w:val="24"/>
              </w:rPr>
              <w:t>%</w:t>
            </w:r>
          </w:p>
        </w:tc>
      </w:tr>
      <w:tr w:rsidR="003212B9" w:rsidRPr="00DB5E29" w:rsidTr="00E80DC0">
        <w:tc>
          <w:tcPr>
            <w:tcW w:w="4537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eastAsia="MetaHeadOT" w:hAnsi="Times New Roman"/>
                <w:b/>
                <w:kern w:val="0"/>
                <w:sz w:val="24"/>
                <w:szCs w:val="24"/>
              </w:rPr>
              <w:t>Arm pain scores</w:t>
            </w:r>
          </w:p>
        </w:tc>
        <w:tc>
          <w:tcPr>
            <w:tcW w:w="1701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CBA" w:rsidRPr="00DB5E29" w:rsidTr="00E80DC0">
        <w:tc>
          <w:tcPr>
            <w:tcW w:w="4537" w:type="dxa"/>
          </w:tcPr>
          <w:p w:rsidR="00304CBA" w:rsidRPr="00DB5E29" w:rsidRDefault="00304CBA" w:rsidP="00304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random-effect model with SMD)</w:t>
            </w:r>
          </w:p>
        </w:tc>
        <w:tc>
          <w:tcPr>
            <w:tcW w:w="1701" w:type="dxa"/>
          </w:tcPr>
          <w:p w:rsidR="00304CBA" w:rsidRPr="00DB5E29" w:rsidRDefault="00304CBA" w:rsidP="00304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-0.47</w:t>
            </w:r>
          </w:p>
        </w:tc>
        <w:tc>
          <w:tcPr>
            <w:tcW w:w="1559" w:type="dxa"/>
          </w:tcPr>
          <w:p w:rsidR="00304CBA" w:rsidRPr="00DB5E29" w:rsidRDefault="00304CBA" w:rsidP="00304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-1.12 to 0.18</w:t>
            </w:r>
          </w:p>
        </w:tc>
        <w:tc>
          <w:tcPr>
            <w:tcW w:w="1276" w:type="dxa"/>
          </w:tcPr>
          <w:p w:rsidR="00304CBA" w:rsidRPr="00DB5E29" w:rsidRDefault="00304CBA" w:rsidP="00304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701" w:type="dxa"/>
            <w:vAlign w:val="center"/>
          </w:tcPr>
          <w:p w:rsidR="00304CBA" w:rsidRPr="00DB5E29" w:rsidRDefault="00304CBA" w:rsidP="00304CBA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87%</w:t>
            </w:r>
          </w:p>
        </w:tc>
      </w:tr>
      <w:tr w:rsidR="00D52C24" w:rsidRPr="00DB5E29" w:rsidTr="00F67200">
        <w:tc>
          <w:tcPr>
            <w:tcW w:w="4537" w:type="dxa"/>
          </w:tcPr>
          <w:p w:rsidR="00D52C24" w:rsidRPr="00DB5E29" w:rsidRDefault="00D52C24" w:rsidP="00D52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fixed-effect model with SMD)</w:t>
            </w:r>
          </w:p>
        </w:tc>
        <w:tc>
          <w:tcPr>
            <w:tcW w:w="1701" w:type="dxa"/>
          </w:tcPr>
          <w:p w:rsidR="00D52C24" w:rsidRPr="00DB5E29" w:rsidRDefault="00D52C24" w:rsidP="007E38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-0.</w:t>
            </w:r>
            <w:r w:rsidR="007E3820" w:rsidRPr="00DB5E2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</w:tcPr>
          <w:p w:rsidR="00D52C24" w:rsidRPr="00DB5E29" w:rsidRDefault="00D52C24" w:rsidP="00853E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-</w:t>
            </w:r>
            <w:r w:rsidR="007E3820" w:rsidRPr="00DB5E29">
              <w:rPr>
                <w:rFonts w:ascii="Times New Roman" w:hAnsi="Times New Roman"/>
                <w:sz w:val="24"/>
                <w:szCs w:val="24"/>
              </w:rPr>
              <w:t>0.62</w:t>
            </w:r>
            <w:r w:rsidRPr="00DB5E2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853EB9" w:rsidRPr="00DB5E29">
              <w:rPr>
                <w:rFonts w:ascii="Times New Roman" w:hAnsi="Times New Roman"/>
                <w:sz w:val="24"/>
                <w:szCs w:val="24"/>
              </w:rPr>
              <w:t>-</w:t>
            </w:r>
            <w:r w:rsidRPr="00DB5E29">
              <w:rPr>
                <w:rFonts w:ascii="Times New Roman" w:hAnsi="Times New Roman"/>
                <w:sz w:val="24"/>
                <w:szCs w:val="24"/>
              </w:rPr>
              <w:t>0.1</w:t>
            </w:r>
            <w:r w:rsidR="00853EB9" w:rsidRPr="00DB5E2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D52C24" w:rsidRPr="00DB5E29" w:rsidRDefault="00FF1BB0" w:rsidP="00D52C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0006</w:t>
            </w:r>
          </w:p>
        </w:tc>
        <w:tc>
          <w:tcPr>
            <w:tcW w:w="1701" w:type="dxa"/>
            <w:vAlign w:val="center"/>
          </w:tcPr>
          <w:p w:rsidR="00D52C24" w:rsidRPr="00DB5E29" w:rsidRDefault="00D52C24" w:rsidP="00D52C24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87%</w:t>
            </w:r>
          </w:p>
        </w:tc>
      </w:tr>
      <w:tr w:rsidR="00A76825" w:rsidRPr="00DB5E29" w:rsidTr="00852682">
        <w:tc>
          <w:tcPr>
            <w:tcW w:w="4537" w:type="dxa"/>
          </w:tcPr>
          <w:p w:rsidR="00A76825" w:rsidRPr="00DB5E29" w:rsidRDefault="00A76825" w:rsidP="00A76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xcluding the largest trial</w:t>
            </w:r>
          </w:p>
        </w:tc>
        <w:tc>
          <w:tcPr>
            <w:tcW w:w="1701" w:type="dxa"/>
          </w:tcPr>
          <w:p w:rsidR="00A76825" w:rsidRPr="00DB5E29" w:rsidRDefault="00A76825" w:rsidP="00FA6F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-0.</w:t>
            </w:r>
            <w:r w:rsidR="00FA6FDE" w:rsidRPr="00DB5E29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</w:tcPr>
          <w:p w:rsidR="00A76825" w:rsidRPr="00DB5E29" w:rsidRDefault="00A76825" w:rsidP="00FA6F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-</w:t>
            </w:r>
            <w:r w:rsidR="00FA6FDE" w:rsidRPr="00DB5E29">
              <w:rPr>
                <w:rFonts w:ascii="Times New Roman" w:hAnsi="Times New Roman"/>
                <w:sz w:val="24"/>
                <w:szCs w:val="24"/>
              </w:rPr>
              <w:t>1.39</w:t>
            </w:r>
            <w:r w:rsidRPr="00DB5E29">
              <w:rPr>
                <w:rFonts w:ascii="Times New Roman" w:hAnsi="Times New Roman"/>
                <w:sz w:val="24"/>
                <w:szCs w:val="24"/>
              </w:rPr>
              <w:t xml:space="preserve"> to -0.</w:t>
            </w:r>
            <w:r w:rsidR="00FA6FDE" w:rsidRPr="00DB5E29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276" w:type="dxa"/>
          </w:tcPr>
          <w:p w:rsidR="00A76825" w:rsidRPr="00DB5E29" w:rsidRDefault="00A76825" w:rsidP="006E3C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0</w:t>
            </w:r>
            <w:r w:rsidR="006E3C76"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A76825" w:rsidRPr="00DB5E29" w:rsidRDefault="006E3C76" w:rsidP="00A76825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7</w:t>
            </w:r>
            <w:r w:rsidR="00A76825" w:rsidRPr="00DB5E29">
              <w:rPr>
                <w:rFonts w:ascii="Times New Roman" w:hAnsi="Times New Roman"/>
                <w:sz w:val="24"/>
                <w:szCs w:val="24"/>
              </w:rPr>
              <w:t>7%</w:t>
            </w:r>
          </w:p>
        </w:tc>
      </w:tr>
      <w:tr w:rsidR="007038E1" w:rsidRPr="00DB5E29" w:rsidTr="00BC06D9">
        <w:tc>
          <w:tcPr>
            <w:tcW w:w="4537" w:type="dxa"/>
          </w:tcPr>
          <w:p w:rsidR="007038E1" w:rsidRPr="00DB5E29" w:rsidRDefault="007038E1" w:rsidP="00703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most weighted trial</w:t>
            </w:r>
          </w:p>
        </w:tc>
        <w:tc>
          <w:tcPr>
            <w:tcW w:w="1701" w:type="dxa"/>
          </w:tcPr>
          <w:p w:rsidR="007038E1" w:rsidRPr="00DB5E29" w:rsidRDefault="007038E1" w:rsidP="007038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-0.74</w:t>
            </w:r>
          </w:p>
        </w:tc>
        <w:tc>
          <w:tcPr>
            <w:tcW w:w="1559" w:type="dxa"/>
          </w:tcPr>
          <w:p w:rsidR="007038E1" w:rsidRPr="00DB5E29" w:rsidRDefault="007038E1" w:rsidP="007038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-1.39 to -0.08</w:t>
            </w:r>
          </w:p>
        </w:tc>
        <w:tc>
          <w:tcPr>
            <w:tcW w:w="1276" w:type="dxa"/>
          </w:tcPr>
          <w:p w:rsidR="007038E1" w:rsidRPr="00DB5E29" w:rsidRDefault="007038E1" w:rsidP="007038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eastAsia="MetaSerifPro-Book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  <w:vAlign w:val="center"/>
          </w:tcPr>
          <w:p w:rsidR="007038E1" w:rsidRPr="00DB5E29" w:rsidRDefault="007038E1" w:rsidP="007038E1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77%</w:t>
            </w:r>
          </w:p>
        </w:tc>
      </w:tr>
      <w:tr w:rsidR="003212B9" w:rsidRPr="00DB5E29" w:rsidTr="00E80DC0">
        <w:tc>
          <w:tcPr>
            <w:tcW w:w="4537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/>
                <w:b/>
                <w:kern w:val="0"/>
                <w:sz w:val="24"/>
                <w:szCs w:val="24"/>
              </w:rPr>
              <w:t>ROM</w:t>
            </w:r>
          </w:p>
        </w:tc>
        <w:tc>
          <w:tcPr>
            <w:tcW w:w="1701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CBA" w:rsidRPr="00DB5E29" w:rsidTr="00E80DC0">
        <w:tc>
          <w:tcPr>
            <w:tcW w:w="4537" w:type="dxa"/>
          </w:tcPr>
          <w:p w:rsidR="00304CBA" w:rsidRPr="00DB5E29" w:rsidRDefault="00304CBA" w:rsidP="00304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random-effect model with SMD)</w:t>
            </w:r>
          </w:p>
        </w:tc>
        <w:tc>
          <w:tcPr>
            <w:tcW w:w="1701" w:type="dxa"/>
            <w:vAlign w:val="center"/>
          </w:tcPr>
          <w:p w:rsidR="00304CBA" w:rsidRPr="00DB5E29" w:rsidRDefault="00304CBA" w:rsidP="00304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5.28</w:t>
            </w:r>
          </w:p>
        </w:tc>
        <w:tc>
          <w:tcPr>
            <w:tcW w:w="1559" w:type="dxa"/>
            <w:vAlign w:val="center"/>
          </w:tcPr>
          <w:p w:rsidR="00304CBA" w:rsidRPr="00DB5E29" w:rsidRDefault="00304CBA" w:rsidP="00304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4.69 to 5.88</w:t>
            </w:r>
          </w:p>
        </w:tc>
        <w:tc>
          <w:tcPr>
            <w:tcW w:w="1276" w:type="dxa"/>
            <w:vAlign w:val="center"/>
          </w:tcPr>
          <w:p w:rsidR="00304CBA" w:rsidRPr="00DB5E29" w:rsidRDefault="00304CBA" w:rsidP="00304C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701" w:type="dxa"/>
            <w:vAlign w:val="center"/>
          </w:tcPr>
          <w:p w:rsidR="00304CBA" w:rsidRPr="00DB5E29" w:rsidRDefault="00304CBA" w:rsidP="00304CBA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</w:tr>
      <w:tr w:rsidR="00BF6620" w:rsidRPr="00DB5E29" w:rsidTr="00F15E42">
        <w:tc>
          <w:tcPr>
            <w:tcW w:w="4537" w:type="dxa"/>
          </w:tcPr>
          <w:p w:rsidR="00BF6620" w:rsidRPr="00DB5E29" w:rsidRDefault="00BF6620" w:rsidP="00BF6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fixed-effect model with SMD)</w:t>
            </w:r>
          </w:p>
        </w:tc>
        <w:tc>
          <w:tcPr>
            <w:tcW w:w="1701" w:type="dxa"/>
            <w:vAlign w:val="center"/>
          </w:tcPr>
          <w:p w:rsidR="00BF6620" w:rsidRPr="00DB5E29" w:rsidRDefault="00BF6620" w:rsidP="00BF6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5.28</w:t>
            </w:r>
          </w:p>
        </w:tc>
        <w:tc>
          <w:tcPr>
            <w:tcW w:w="1559" w:type="dxa"/>
            <w:vAlign w:val="center"/>
          </w:tcPr>
          <w:p w:rsidR="00BF6620" w:rsidRPr="00DB5E29" w:rsidRDefault="00BF6620" w:rsidP="00BF66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4.69 to 5.88</w:t>
            </w:r>
          </w:p>
        </w:tc>
        <w:tc>
          <w:tcPr>
            <w:tcW w:w="1276" w:type="dxa"/>
          </w:tcPr>
          <w:p w:rsidR="00BF6620" w:rsidRPr="00DB5E29" w:rsidRDefault="00BF6620" w:rsidP="00BF6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701" w:type="dxa"/>
          </w:tcPr>
          <w:p w:rsidR="00BF6620" w:rsidRPr="00DB5E29" w:rsidRDefault="00BF6620" w:rsidP="00BF6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82961" w:rsidRPr="00DB5E29" w:rsidTr="003A2A9D">
        <w:tc>
          <w:tcPr>
            <w:tcW w:w="4537" w:type="dxa"/>
          </w:tcPr>
          <w:p w:rsidR="00582961" w:rsidRPr="00DB5E29" w:rsidRDefault="00582961" w:rsidP="00582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xcluding the largest trial</w:t>
            </w:r>
          </w:p>
        </w:tc>
        <w:tc>
          <w:tcPr>
            <w:tcW w:w="1701" w:type="dxa"/>
            <w:vAlign w:val="center"/>
          </w:tcPr>
          <w:p w:rsidR="00582961" w:rsidRPr="00DB5E29" w:rsidRDefault="00582961" w:rsidP="0058296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5.28</w:t>
            </w:r>
          </w:p>
        </w:tc>
        <w:tc>
          <w:tcPr>
            <w:tcW w:w="1559" w:type="dxa"/>
            <w:vAlign w:val="center"/>
          </w:tcPr>
          <w:p w:rsidR="00582961" w:rsidRPr="00DB5E29" w:rsidRDefault="00582961" w:rsidP="00B31E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4.</w:t>
            </w:r>
            <w:r w:rsidR="00B31E06" w:rsidRPr="00DB5E29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B31E06" w:rsidRPr="00DB5E29">
              <w:rPr>
                <w:rFonts w:ascii="Times New Roman" w:hAnsi="Times New Roman"/>
                <w:kern w:val="0"/>
                <w:sz w:val="24"/>
                <w:szCs w:val="24"/>
              </w:rPr>
              <w:t>6.29</w:t>
            </w:r>
          </w:p>
        </w:tc>
        <w:tc>
          <w:tcPr>
            <w:tcW w:w="1276" w:type="dxa"/>
          </w:tcPr>
          <w:p w:rsidR="00582961" w:rsidRPr="00DB5E29" w:rsidRDefault="00582961" w:rsidP="00582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701" w:type="dxa"/>
          </w:tcPr>
          <w:p w:rsidR="00582961" w:rsidRPr="00DB5E29" w:rsidRDefault="004D65FE" w:rsidP="00582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 applicable</w:t>
            </w:r>
          </w:p>
        </w:tc>
      </w:tr>
      <w:tr w:rsidR="009B29BE" w:rsidRPr="00DB5E29" w:rsidTr="002F0F65">
        <w:tc>
          <w:tcPr>
            <w:tcW w:w="4537" w:type="dxa"/>
          </w:tcPr>
          <w:p w:rsidR="009B29BE" w:rsidRPr="00DB5E29" w:rsidRDefault="009B29BE" w:rsidP="009B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most weighted trial</w:t>
            </w:r>
          </w:p>
        </w:tc>
        <w:tc>
          <w:tcPr>
            <w:tcW w:w="1701" w:type="dxa"/>
            <w:vAlign w:val="center"/>
          </w:tcPr>
          <w:p w:rsidR="009B29BE" w:rsidRPr="00DB5E29" w:rsidRDefault="009B29BE" w:rsidP="009B29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5.28</w:t>
            </w:r>
          </w:p>
        </w:tc>
        <w:tc>
          <w:tcPr>
            <w:tcW w:w="1559" w:type="dxa"/>
            <w:vAlign w:val="center"/>
          </w:tcPr>
          <w:p w:rsidR="009B29BE" w:rsidRPr="00DB5E29" w:rsidRDefault="009B29BE" w:rsidP="009B29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4.28 to 6.29</w:t>
            </w:r>
          </w:p>
        </w:tc>
        <w:tc>
          <w:tcPr>
            <w:tcW w:w="1276" w:type="dxa"/>
          </w:tcPr>
          <w:p w:rsidR="009B29BE" w:rsidRPr="00DB5E29" w:rsidRDefault="009B29BE" w:rsidP="009B29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701" w:type="dxa"/>
          </w:tcPr>
          <w:p w:rsidR="009B29BE" w:rsidRPr="00DB5E29" w:rsidRDefault="009B29BE" w:rsidP="009B29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 applicable</w:t>
            </w:r>
          </w:p>
        </w:tc>
      </w:tr>
      <w:tr w:rsidR="003212B9" w:rsidRPr="00DB5E29" w:rsidTr="00E80DC0">
        <w:tc>
          <w:tcPr>
            <w:tcW w:w="4537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/>
                <w:b/>
                <w:kern w:val="0"/>
                <w:sz w:val="24"/>
                <w:szCs w:val="24"/>
              </w:rPr>
              <w:t>JOA scores</w:t>
            </w:r>
          </w:p>
        </w:tc>
        <w:tc>
          <w:tcPr>
            <w:tcW w:w="1701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198B" w:rsidRPr="00DB5E29" w:rsidTr="002F0533">
        <w:tc>
          <w:tcPr>
            <w:tcW w:w="4537" w:type="dxa"/>
          </w:tcPr>
          <w:p w:rsidR="0055198B" w:rsidRPr="00DB5E29" w:rsidRDefault="0055198B" w:rsidP="005519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random-effect model with SMD)</w:t>
            </w:r>
          </w:p>
        </w:tc>
        <w:tc>
          <w:tcPr>
            <w:tcW w:w="1701" w:type="dxa"/>
            <w:vAlign w:val="center"/>
          </w:tcPr>
          <w:p w:rsidR="0055198B" w:rsidRPr="00DB5E29" w:rsidRDefault="0055198B" w:rsidP="005519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559" w:type="dxa"/>
            <w:vAlign w:val="center"/>
          </w:tcPr>
          <w:p w:rsidR="0055198B" w:rsidRPr="00DB5E29" w:rsidRDefault="0055198B" w:rsidP="005519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-0.07 to 0.42</w:t>
            </w:r>
          </w:p>
        </w:tc>
        <w:tc>
          <w:tcPr>
            <w:tcW w:w="1276" w:type="dxa"/>
            <w:vAlign w:val="center"/>
          </w:tcPr>
          <w:p w:rsidR="0055198B" w:rsidRPr="00DB5E29" w:rsidRDefault="0055198B" w:rsidP="005519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vAlign w:val="center"/>
          </w:tcPr>
          <w:p w:rsidR="0055198B" w:rsidRPr="00DB5E29" w:rsidRDefault="0055198B" w:rsidP="0055198B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</w:tr>
      <w:tr w:rsidR="007C03A5" w:rsidRPr="00DB5E29" w:rsidTr="0073126B">
        <w:tc>
          <w:tcPr>
            <w:tcW w:w="4537" w:type="dxa"/>
          </w:tcPr>
          <w:p w:rsidR="007C03A5" w:rsidRPr="00DB5E29" w:rsidRDefault="007C03A5" w:rsidP="007C0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fixed-effect model with SMD)</w:t>
            </w:r>
          </w:p>
        </w:tc>
        <w:tc>
          <w:tcPr>
            <w:tcW w:w="1701" w:type="dxa"/>
            <w:vAlign w:val="center"/>
          </w:tcPr>
          <w:p w:rsidR="007C03A5" w:rsidRPr="00DB5E29" w:rsidRDefault="007C03A5" w:rsidP="007C03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559" w:type="dxa"/>
            <w:vAlign w:val="center"/>
          </w:tcPr>
          <w:p w:rsidR="007C03A5" w:rsidRPr="00DB5E29" w:rsidRDefault="007C03A5" w:rsidP="007C03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-0.07 to 0.42</w:t>
            </w:r>
          </w:p>
        </w:tc>
        <w:tc>
          <w:tcPr>
            <w:tcW w:w="1276" w:type="dxa"/>
            <w:vAlign w:val="center"/>
          </w:tcPr>
          <w:p w:rsidR="007C03A5" w:rsidRPr="00DB5E29" w:rsidRDefault="007C03A5" w:rsidP="007C03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vAlign w:val="center"/>
          </w:tcPr>
          <w:p w:rsidR="007C03A5" w:rsidRPr="00DB5E29" w:rsidRDefault="007C03A5" w:rsidP="007C03A5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</w:tr>
      <w:tr w:rsidR="00A4496B" w:rsidRPr="00DB5E29" w:rsidTr="00825118">
        <w:tc>
          <w:tcPr>
            <w:tcW w:w="4537" w:type="dxa"/>
          </w:tcPr>
          <w:p w:rsidR="00A4496B" w:rsidRPr="00DB5E29" w:rsidRDefault="00A4496B" w:rsidP="00A44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xcluding the largest trial</w:t>
            </w:r>
          </w:p>
        </w:tc>
        <w:tc>
          <w:tcPr>
            <w:tcW w:w="1701" w:type="dxa"/>
            <w:vAlign w:val="center"/>
          </w:tcPr>
          <w:p w:rsidR="00A4496B" w:rsidRPr="00DB5E29" w:rsidRDefault="00A4496B" w:rsidP="00B57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0.</w:t>
            </w:r>
            <w:r w:rsidR="00B57A48" w:rsidRPr="00DB5E2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vAlign w:val="center"/>
          </w:tcPr>
          <w:p w:rsidR="00A4496B" w:rsidRPr="00DB5E29" w:rsidRDefault="00A4496B" w:rsidP="00B57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="00B57A48" w:rsidRPr="00DB5E2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0.</w:t>
            </w:r>
            <w:r w:rsidR="00B57A48" w:rsidRPr="00DB5E29">
              <w:rPr>
                <w:rFonts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276" w:type="dxa"/>
            <w:vAlign w:val="center"/>
          </w:tcPr>
          <w:p w:rsidR="00A4496B" w:rsidRPr="00DB5E29" w:rsidRDefault="00A4496B" w:rsidP="00B57A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B57A48" w:rsidRPr="00DB5E29">
              <w:rPr>
                <w:rFonts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701" w:type="dxa"/>
            <w:vAlign w:val="center"/>
          </w:tcPr>
          <w:p w:rsidR="00A4496B" w:rsidRPr="00DB5E29" w:rsidRDefault="00A4496B" w:rsidP="00A4496B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</w:tr>
      <w:tr w:rsidR="001B37A0" w:rsidRPr="00DB5E29" w:rsidTr="008A10FC">
        <w:tc>
          <w:tcPr>
            <w:tcW w:w="4537" w:type="dxa"/>
          </w:tcPr>
          <w:p w:rsidR="001B37A0" w:rsidRPr="00DB5E29" w:rsidRDefault="001B37A0" w:rsidP="001B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most weighted trial</w:t>
            </w:r>
          </w:p>
        </w:tc>
        <w:tc>
          <w:tcPr>
            <w:tcW w:w="1701" w:type="dxa"/>
            <w:vAlign w:val="center"/>
          </w:tcPr>
          <w:p w:rsidR="001B37A0" w:rsidRPr="00DB5E29" w:rsidRDefault="001B37A0" w:rsidP="001B37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  <w:vAlign w:val="center"/>
          </w:tcPr>
          <w:p w:rsidR="001B37A0" w:rsidRPr="00DB5E29" w:rsidRDefault="001B37A0" w:rsidP="001B37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-0.02 to 0.66</w:t>
            </w:r>
          </w:p>
        </w:tc>
        <w:tc>
          <w:tcPr>
            <w:tcW w:w="1276" w:type="dxa"/>
            <w:vAlign w:val="center"/>
          </w:tcPr>
          <w:p w:rsidR="001B37A0" w:rsidRPr="00DB5E29" w:rsidRDefault="001B37A0" w:rsidP="001B37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701" w:type="dxa"/>
            <w:vAlign w:val="center"/>
          </w:tcPr>
          <w:p w:rsidR="001B37A0" w:rsidRPr="00DB5E29" w:rsidRDefault="001B37A0" w:rsidP="001B37A0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</w:tr>
      <w:tr w:rsidR="003212B9" w:rsidRPr="00DB5E29" w:rsidTr="00E80DC0">
        <w:tc>
          <w:tcPr>
            <w:tcW w:w="4537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/>
                <w:b/>
                <w:color w:val="221E1F"/>
                <w:sz w:val="24"/>
                <w:szCs w:val="24"/>
              </w:rPr>
              <w:t>S</w:t>
            </w:r>
            <w:r w:rsidRPr="00DB5E29">
              <w:rPr>
                <w:rFonts w:ascii="Times New Roman" w:hAnsi="Times New Roman" w:hint="eastAsia"/>
                <w:b/>
                <w:color w:val="221E1F"/>
                <w:sz w:val="24"/>
                <w:szCs w:val="24"/>
              </w:rPr>
              <w:t>econdary surg</w:t>
            </w:r>
            <w:r w:rsidRPr="00DB5E29">
              <w:rPr>
                <w:rFonts w:ascii="Times New Roman" w:hAnsi="Times New Roman"/>
                <w:b/>
                <w:color w:val="221E1F"/>
                <w:sz w:val="24"/>
                <w:szCs w:val="24"/>
              </w:rPr>
              <w:t>ical</w:t>
            </w:r>
            <w:r w:rsidRPr="00DB5E29">
              <w:rPr>
                <w:rFonts w:ascii="Times New Roman" w:hAnsi="Times New Roman" w:hint="eastAsia"/>
                <w:b/>
                <w:color w:val="221E1F"/>
                <w:sz w:val="24"/>
                <w:szCs w:val="24"/>
              </w:rPr>
              <w:t xml:space="preserve"> procedures</w:t>
            </w:r>
          </w:p>
        </w:tc>
        <w:tc>
          <w:tcPr>
            <w:tcW w:w="1701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17D" w:rsidRPr="00DB5E29" w:rsidTr="00C546C5">
        <w:tc>
          <w:tcPr>
            <w:tcW w:w="4537" w:type="dxa"/>
          </w:tcPr>
          <w:p w:rsidR="005A717D" w:rsidRPr="00DB5E29" w:rsidRDefault="005A717D" w:rsidP="005A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random-effect model with RR)</w:t>
            </w:r>
          </w:p>
        </w:tc>
        <w:tc>
          <w:tcPr>
            <w:tcW w:w="1701" w:type="dxa"/>
            <w:vAlign w:val="center"/>
          </w:tcPr>
          <w:p w:rsidR="005A717D" w:rsidRPr="00DB5E29" w:rsidRDefault="005A717D" w:rsidP="005A71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559" w:type="dxa"/>
            <w:vAlign w:val="center"/>
          </w:tcPr>
          <w:p w:rsidR="005A717D" w:rsidRPr="00DB5E29" w:rsidRDefault="005A717D" w:rsidP="005A71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11 to 4.14</w:t>
            </w:r>
          </w:p>
        </w:tc>
        <w:tc>
          <w:tcPr>
            <w:tcW w:w="1276" w:type="dxa"/>
            <w:vAlign w:val="center"/>
          </w:tcPr>
          <w:p w:rsidR="005A717D" w:rsidRPr="00DB5E29" w:rsidRDefault="005A717D" w:rsidP="005A71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vAlign w:val="center"/>
          </w:tcPr>
          <w:p w:rsidR="005A717D" w:rsidRPr="00DB5E29" w:rsidRDefault="005A717D" w:rsidP="005A717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68%</w:t>
            </w:r>
          </w:p>
        </w:tc>
      </w:tr>
      <w:tr w:rsidR="00446044" w:rsidRPr="00DB5E29" w:rsidTr="00FA2FA2">
        <w:tc>
          <w:tcPr>
            <w:tcW w:w="4537" w:type="dxa"/>
          </w:tcPr>
          <w:p w:rsidR="00446044" w:rsidRPr="00DB5E29" w:rsidRDefault="00446044" w:rsidP="0044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fixed-effect model with RR)</w:t>
            </w:r>
          </w:p>
        </w:tc>
        <w:tc>
          <w:tcPr>
            <w:tcW w:w="1701" w:type="dxa"/>
            <w:vAlign w:val="center"/>
          </w:tcPr>
          <w:p w:rsidR="00446044" w:rsidRPr="00DB5E29" w:rsidRDefault="00446044" w:rsidP="00F0087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F00873" w:rsidRPr="00DB5E29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559" w:type="dxa"/>
            <w:vAlign w:val="center"/>
          </w:tcPr>
          <w:p w:rsidR="00446044" w:rsidRPr="00DB5E29" w:rsidRDefault="00446044" w:rsidP="00F0087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F00873" w:rsidRPr="00DB5E29"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</w:t>
            </w:r>
            <w:r w:rsidR="00F00873" w:rsidRPr="00DB5E29">
              <w:rPr>
                <w:rFonts w:ascii="Times New Roman" w:hAnsi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1276" w:type="dxa"/>
            <w:vAlign w:val="center"/>
          </w:tcPr>
          <w:p w:rsidR="00446044" w:rsidRPr="00DB5E29" w:rsidRDefault="00446044" w:rsidP="004614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6</w:t>
            </w:r>
            <w:r w:rsidR="004614A7" w:rsidRPr="00DB5E2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446044" w:rsidRPr="00DB5E29" w:rsidRDefault="00446044" w:rsidP="00446044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68%</w:t>
            </w:r>
          </w:p>
        </w:tc>
      </w:tr>
      <w:tr w:rsidR="00523BF7" w:rsidRPr="00DB5E29" w:rsidTr="00137BE1">
        <w:tc>
          <w:tcPr>
            <w:tcW w:w="4537" w:type="dxa"/>
          </w:tcPr>
          <w:p w:rsidR="00523BF7" w:rsidRPr="00DB5E29" w:rsidRDefault="00523BF7" w:rsidP="00523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xcluding the largest trial</w:t>
            </w:r>
          </w:p>
        </w:tc>
        <w:tc>
          <w:tcPr>
            <w:tcW w:w="1701" w:type="dxa"/>
            <w:vAlign w:val="center"/>
          </w:tcPr>
          <w:p w:rsidR="00523BF7" w:rsidRPr="00DB5E29" w:rsidRDefault="00523BF7" w:rsidP="0098557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98557C" w:rsidRPr="00DB5E29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:rsidR="00523BF7" w:rsidRPr="00DB5E29" w:rsidRDefault="00523BF7" w:rsidP="004D2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98557C" w:rsidRPr="00DB5E29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 xml:space="preserve">7 to </w:t>
            </w:r>
            <w:r w:rsidR="004D2EB5" w:rsidRPr="00DB5E29">
              <w:rPr>
                <w:rFonts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276" w:type="dxa"/>
            <w:vAlign w:val="center"/>
          </w:tcPr>
          <w:p w:rsidR="00523BF7" w:rsidRPr="00DB5E29" w:rsidRDefault="00523BF7" w:rsidP="00965C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965CD9" w:rsidRPr="00DB5E29">
              <w:rPr>
                <w:rFonts w:ascii="Times New Roman" w:hAnsi="Times New Roman"/>
                <w:kern w:val="0"/>
                <w:sz w:val="24"/>
                <w:szCs w:val="24"/>
              </w:rPr>
              <w:t>04</w:t>
            </w:r>
          </w:p>
        </w:tc>
        <w:tc>
          <w:tcPr>
            <w:tcW w:w="1701" w:type="dxa"/>
            <w:vAlign w:val="center"/>
          </w:tcPr>
          <w:p w:rsidR="00523BF7" w:rsidRPr="00DB5E29" w:rsidRDefault="00965CD9" w:rsidP="00523BF7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523BF7" w:rsidRPr="00DB5E2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965CD9" w:rsidRPr="00DB5E29" w:rsidTr="005A2637">
        <w:tc>
          <w:tcPr>
            <w:tcW w:w="4537" w:type="dxa"/>
          </w:tcPr>
          <w:p w:rsidR="00965CD9" w:rsidRPr="00DB5E29" w:rsidRDefault="00965CD9" w:rsidP="00965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most weighted trial</w:t>
            </w:r>
          </w:p>
        </w:tc>
        <w:tc>
          <w:tcPr>
            <w:tcW w:w="1701" w:type="dxa"/>
            <w:vAlign w:val="center"/>
          </w:tcPr>
          <w:p w:rsidR="00965CD9" w:rsidRPr="00DB5E29" w:rsidRDefault="00965CD9" w:rsidP="00965C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559" w:type="dxa"/>
            <w:vAlign w:val="center"/>
          </w:tcPr>
          <w:p w:rsidR="00965CD9" w:rsidRPr="00DB5E29" w:rsidRDefault="00965CD9" w:rsidP="00965C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07 to 0.96</w:t>
            </w:r>
          </w:p>
        </w:tc>
        <w:tc>
          <w:tcPr>
            <w:tcW w:w="1276" w:type="dxa"/>
            <w:vAlign w:val="center"/>
          </w:tcPr>
          <w:p w:rsidR="00965CD9" w:rsidRPr="00DB5E29" w:rsidRDefault="00965CD9" w:rsidP="00965C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01" w:type="dxa"/>
            <w:vAlign w:val="center"/>
          </w:tcPr>
          <w:p w:rsidR="00965CD9" w:rsidRPr="00DB5E29" w:rsidRDefault="00965CD9" w:rsidP="00965CD9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</w:tr>
      <w:tr w:rsidR="003212B9" w:rsidRPr="00DB5E29" w:rsidTr="00E80DC0">
        <w:tc>
          <w:tcPr>
            <w:tcW w:w="4537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29">
              <w:rPr>
                <w:rFonts w:ascii="Times New Roman" w:hAnsi="Times New Roman" w:hint="eastAsia"/>
                <w:b/>
                <w:color w:val="221E1F"/>
                <w:sz w:val="24"/>
                <w:szCs w:val="24"/>
              </w:rPr>
              <w:t>Adverse events</w:t>
            </w:r>
          </w:p>
        </w:tc>
        <w:tc>
          <w:tcPr>
            <w:tcW w:w="1701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1B0B19" w:rsidRPr="00DB5E29" w:rsidRDefault="001B0B19" w:rsidP="001B0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1B0B19" w:rsidRPr="00DB5E29" w:rsidRDefault="001B0B19" w:rsidP="001B0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17D" w:rsidRPr="00DB5E29" w:rsidTr="006D60EE">
        <w:tc>
          <w:tcPr>
            <w:tcW w:w="4537" w:type="dxa"/>
          </w:tcPr>
          <w:p w:rsidR="005A717D" w:rsidRPr="00DB5E29" w:rsidRDefault="005A717D" w:rsidP="005A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random-effect model with RR)</w:t>
            </w:r>
          </w:p>
        </w:tc>
        <w:tc>
          <w:tcPr>
            <w:tcW w:w="1701" w:type="dxa"/>
            <w:vAlign w:val="center"/>
          </w:tcPr>
          <w:p w:rsidR="005A717D" w:rsidRPr="00DB5E29" w:rsidRDefault="005A717D" w:rsidP="005A71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559" w:type="dxa"/>
            <w:vAlign w:val="center"/>
          </w:tcPr>
          <w:p w:rsidR="005A717D" w:rsidRPr="00DB5E29" w:rsidRDefault="005A717D" w:rsidP="005A71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48 to 1.34</w:t>
            </w:r>
          </w:p>
        </w:tc>
        <w:tc>
          <w:tcPr>
            <w:tcW w:w="1276" w:type="dxa"/>
            <w:vAlign w:val="center"/>
          </w:tcPr>
          <w:p w:rsidR="005A717D" w:rsidRPr="00DB5E29" w:rsidRDefault="005A717D" w:rsidP="005A71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701" w:type="dxa"/>
            <w:vAlign w:val="center"/>
          </w:tcPr>
          <w:p w:rsidR="005A717D" w:rsidRPr="00DB5E29" w:rsidRDefault="005A717D" w:rsidP="005A717D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39%</w:t>
            </w:r>
          </w:p>
        </w:tc>
      </w:tr>
      <w:tr w:rsidR="00D85685" w:rsidRPr="00DB5E29" w:rsidTr="00BD6010">
        <w:tc>
          <w:tcPr>
            <w:tcW w:w="4537" w:type="dxa"/>
          </w:tcPr>
          <w:p w:rsidR="00D85685" w:rsidRPr="00DB5E29" w:rsidRDefault="00D85685" w:rsidP="00D85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All studies (fixed-effect model with RR)</w:t>
            </w:r>
          </w:p>
        </w:tc>
        <w:tc>
          <w:tcPr>
            <w:tcW w:w="1701" w:type="dxa"/>
            <w:vAlign w:val="center"/>
          </w:tcPr>
          <w:p w:rsidR="00D85685" w:rsidRPr="00DB5E29" w:rsidRDefault="00D85685" w:rsidP="005671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67160" w:rsidRPr="00DB5E29">
              <w:rPr>
                <w:rFonts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559" w:type="dxa"/>
            <w:vAlign w:val="center"/>
          </w:tcPr>
          <w:p w:rsidR="00D85685" w:rsidRPr="00DB5E29" w:rsidRDefault="00D85685" w:rsidP="005671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67160" w:rsidRPr="00DB5E29"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1.</w:t>
            </w:r>
            <w:r w:rsidR="00567160" w:rsidRPr="00DB5E29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:rsidR="00D85685" w:rsidRPr="00DB5E29" w:rsidRDefault="00D85685" w:rsidP="00E655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E65511" w:rsidRPr="00DB5E29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:rsidR="00D85685" w:rsidRPr="00DB5E29" w:rsidRDefault="00D85685" w:rsidP="00D85685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39%</w:t>
            </w:r>
          </w:p>
        </w:tc>
      </w:tr>
      <w:tr w:rsidR="00D416EC" w:rsidRPr="00DB5E29" w:rsidTr="00167F55">
        <w:tc>
          <w:tcPr>
            <w:tcW w:w="4537" w:type="dxa"/>
          </w:tcPr>
          <w:p w:rsidR="00D416EC" w:rsidRPr="00DB5E29" w:rsidRDefault="00D416EC" w:rsidP="00D41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xcluding the largest trial</w:t>
            </w:r>
          </w:p>
        </w:tc>
        <w:tc>
          <w:tcPr>
            <w:tcW w:w="1701" w:type="dxa"/>
            <w:vAlign w:val="center"/>
          </w:tcPr>
          <w:p w:rsidR="00D416EC" w:rsidRPr="00DB5E29" w:rsidRDefault="00D416EC" w:rsidP="009A73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9A7308" w:rsidRPr="00DB5E29">
              <w:rPr>
                <w:rFonts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559" w:type="dxa"/>
            <w:vAlign w:val="center"/>
          </w:tcPr>
          <w:p w:rsidR="00D416EC" w:rsidRPr="00DB5E29" w:rsidRDefault="00D416EC" w:rsidP="00A035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035A3" w:rsidRPr="00DB5E29"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 xml:space="preserve"> to 1.</w:t>
            </w:r>
            <w:r w:rsidR="00A035A3" w:rsidRPr="00DB5E29">
              <w:rPr>
                <w:rFonts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276" w:type="dxa"/>
            <w:vAlign w:val="center"/>
          </w:tcPr>
          <w:p w:rsidR="00D416EC" w:rsidRPr="00DB5E29" w:rsidRDefault="00D416EC" w:rsidP="00A035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035A3" w:rsidRPr="00DB5E29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701" w:type="dxa"/>
            <w:vAlign w:val="center"/>
          </w:tcPr>
          <w:p w:rsidR="00D416EC" w:rsidRPr="00DB5E29" w:rsidRDefault="00A035A3" w:rsidP="00D416EC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  <w:r w:rsidR="00D416EC" w:rsidRPr="00DB5E29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 w:rsidR="00F905C6" w:rsidRPr="00DB5E29" w:rsidTr="00555F86">
        <w:tc>
          <w:tcPr>
            <w:tcW w:w="4537" w:type="dxa"/>
          </w:tcPr>
          <w:p w:rsidR="00F905C6" w:rsidRPr="00DB5E29" w:rsidRDefault="00F905C6" w:rsidP="00F90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E29">
              <w:rPr>
                <w:rFonts w:ascii="Times New Roman" w:hAnsi="Times New Roman" w:cs="Times New Roman"/>
                <w:sz w:val="24"/>
                <w:szCs w:val="24"/>
              </w:rPr>
              <w:t xml:space="preserve">Excluding the </w:t>
            </w:r>
            <w:r w:rsidRPr="00DB5E29">
              <w:rPr>
                <w:rFonts w:ascii="Times New Roman" w:eastAsia="FreeSerif" w:hAnsi="Times New Roman" w:cs="Times New Roman"/>
                <w:kern w:val="0"/>
                <w:sz w:val="24"/>
                <w:szCs w:val="24"/>
              </w:rPr>
              <w:t>most weighted trial</w:t>
            </w:r>
          </w:p>
        </w:tc>
        <w:tc>
          <w:tcPr>
            <w:tcW w:w="1701" w:type="dxa"/>
            <w:vAlign w:val="center"/>
          </w:tcPr>
          <w:p w:rsidR="00F905C6" w:rsidRPr="00DB5E29" w:rsidRDefault="00F905C6" w:rsidP="00F905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559" w:type="dxa"/>
            <w:vAlign w:val="center"/>
          </w:tcPr>
          <w:p w:rsidR="00F905C6" w:rsidRPr="00DB5E29" w:rsidRDefault="00F905C6" w:rsidP="00F905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52 to 1.80</w:t>
            </w:r>
          </w:p>
        </w:tc>
        <w:tc>
          <w:tcPr>
            <w:tcW w:w="1276" w:type="dxa"/>
            <w:vAlign w:val="center"/>
          </w:tcPr>
          <w:p w:rsidR="00F905C6" w:rsidRPr="00DB5E29" w:rsidRDefault="00F905C6" w:rsidP="00F905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701" w:type="dxa"/>
            <w:vAlign w:val="center"/>
          </w:tcPr>
          <w:p w:rsidR="00F905C6" w:rsidRPr="00DB5E29" w:rsidRDefault="00F905C6" w:rsidP="00F905C6">
            <w:pPr>
              <w:jc w:val="center"/>
              <w:rPr>
                <w:rFonts w:ascii="Times New Roman" w:eastAsia="TimesNewRoman" w:hAnsi="Times New Roman"/>
                <w:kern w:val="0"/>
                <w:sz w:val="24"/>
                <w:szCs w:val="24"/>
              </w:rPr>
            </w:pPr>
            <w:r w:rsidRPr="00DB5E29">
              <w:rPr>
                <w:rFonts w:ascii="Times New Roman" w:hAnsi="Times New Roman"/>
                <w:kern w:val="0"/>
                <w:sz w:val="24"/>
                <w:szCs w:val="24"/>
              </w:rPr>
              <w:t>28%</w:t>
            </w:r>
          </w:p>
        </w:tc>
      </w:tr>
    </w:tbl>
    <w:p w:rsidR="00A24384" w:rsidRPr="00853F81" w:rsidRDefault="007434B8">
      <w:pPr>
        <w:rPr>
          <w:rFonts w:ascii="Times New Roman" w:hAnsi="Times New Roman" w:cs="Times New Roman"/>
          <w:sz w:val="24"/>
          <w:szCs w:val="24"/>
        </w:rPr>
      </w:pPr>
      <w:r w:rsidRPr="00DB5E29">
        <w:rPr>
          <w:rFonts w:ascii="Times New Roman" w:hAnsi="Times New Roman" w:cs="Times New Roman"/>
          <w:sz w:val="24"/>
          <w:szCs w:val="24"/>
        </w:rPr>
        <w:t xml:space="preserve">CI: confidence interval; </w:t>
      </w:r>
      <w:r w:rsidR="00B07469" w:rsidRPr="00DB5E29">
        <w:rPr>
          <w:rFonts w:ascii="Times New Roman" w:hAnsi="Times New Roman" w:cs="Times New Roman"/>
          <w:sz w:val="24"/>
          <w:szCs w:val="24"/>
        </w:rPr>
        <w:t xml:space="preserve">SMD: </w:t>
      </w:r>
      <w:r w:rsidR="00B07469" w:rsidRPr="00DB5E29">
        <w:rPr>
          <w:rFonts w:ascii="Times New Roman" w:eastAsia="MetaHeadOT" w:hAnsi="Times New Roman" w:cs="Times New Roman"/>
          <w:kern w:val="0"/>
          <w:sz w:val="24"/>
          <w:szCs w:val="24"/>
        </w:rPr>
        <w:t>standardized mean difference;</w:t>
      </w:r>
      <w:r w:rsidR="00B07469" w:rsidRPr="00DB5E29">
        <w:rPr>
          <w:rFonts w:ascii="Times New Roman" w:hAnsi="Times New Roman" w:cs="Times New Roman"/>
          <w:sz w:val="24"/>
          <w:szCs w:val="24"/>
        </w:rPr>
        <w:t xml:space="preserve"> </w:t>
      </w:r>
      <w:r w:rsidRPr="00DB5E29">
        <w:rPr>
          <w:rFonts w:ascii="Times New Roman" w:hAnsi="Times New Roman" w:cs="Times New Roman"/>
          <w:sz w:val="24"/>
          <w:szCs w:val="24"/>
        </w:rPr>
        <w:t xml:space="preserve">RR: </w:t>
      </w:r>
      <w:r w:rsidR="00DB3BD5" w:rsidRPr="00DB5E29">
        <w:rPr>
          <w:rFonts w:ascii="Times New Roman" w:hAnsi="Times New Roman" w:cs="Times New Roman"/>
          <w:sz w:val="24"/>
          <w:szCs w:val="24"/>
        </w:rPr>
        <w:t>relative risk;</w:t>
      </w:r>
      <w:r w:rsidR="006C48A7" w:rsidRPr="00DB5E29">
        <w:rPr>
          <w:rFonts w:ascii="Times New Roman" w:hAnsi="Times New Roman" w:cs="Times New Roman"/>
          <w:sz w:val="24"/>
          <w:szCs w:val="24"/>
        </w:rPr>
        <w:t xml:space="preserve"> </w:t>
      </w:r>
      <w:r w:rsidR="0099676F" w:rsidRPr="00DB5E29">
        <w:rPr>
          <w:rFonts w:ascii="Times New Roman" w:eastAsia="MetaHeadOT" w:hAnsi="Times New Roman"/>
          <w:kern w:val="0"/>
          <w:sz w:val="24"/>
          <w:szCs w:val="24"/>
        </w:rPr>
        <w:t xml:space="preserve">NDI: neck disability index; ROM: range of motion; JOA: </w:t>
      </w:r>
      <w:r w:rsidR="0099676F" w:rsidRPr="00DB5E29">
        <w:rPr>
          <w:rFonts w:ascii="Times New Roman" w:hAnsi="Times New Roman" w:hint="eastAsia"/>
          <w:color w:val="221E1F"/>
          <w:sz w:val="24"/>
          <w:szCs w:val="24"/>
        </w:rPr>
        <w:t xml:space="preserve">Japanese </w:t>
      </w:r>
      <w:r w:rsidR="0099676F" w:rsidRPr="00DB5E29">
        <w:rPr>
          <w:rFonts w:ascii="Times New Roman" w:hAnsi="Times New Roman"/>
          <w:color w:val="221E1F"/>
          <w:sz w:val="24"/>
          <w:szCs w:val="24"/>
        </w:rPr>
        <w:t>orthop</w:t>
      </w:r>
      <w:r w:rsidR="0099676F" w:rsidRPr="00DB5E29">
        <w:rPr>
          <w:rFonts w:ascii="Times New Roman" w:hAnsi="Times New Roman" w:hint="eastAsia"/>
          <w:color w:val="221E1F"/>
          <w:sz w:val="24"/>
          <w:szCs w:val="24"/>
        </w:rPr>
        <w:t>a</w:t>
      </w:r>
      <w:r w:rsidR="0099676F" w:rsidRPr="00DB5E29">
        <w:rPr>
          <w:rFonts w:ascii="Times New Roman" w:hAnsi="Times New Roman"/>
          <w:color w:val="221E1F"/>
          <w:sz w:val="24"/>
          <w:szCs w:val="24"/>
        </w:rPr>
        <w:t>edic</w:t>
      </w:r>
      <w:r w:rsidR="0099676F" w:rsidRPr="00DB5E29">
        <w:rPr>
          <w:rFonts w:ascii="Times New Roman" w:hAnsi="Times New Roman" w:hint="eastAsia"/>
          <w:color w:val="221E1F"/>
          <w:sz w:val="24"/>
          <w:szCs w:val="24"/>
        </w:rPr>
        <w:t xml:space="preserve"> association</w:t>
      </w:r>
      <w:r w:rsidR="00DB3BD5" w:rsidRPr="00DB5E29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sectPr w:rsidR="00A24384" w:rsidRPr="00853F81" w:rsidSect="00747F2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3B9" w:rsidRDefault="004733B9" w:rsidP="00332A80">
      <w:r>
        <w:separator/>
      </w:r>
    </w:p>
  </w:endnote>
  <w:endnote w:type="continuationSeparator" w:id="0">
    <w:p w:rsidR="004733B9" w:rsidRDefault="004733B9" w:rsidP="00332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eeSans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etaHeadO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etaSerifPro-Book">
    <w:altName w:val="宋体"/>
    <w:panose1 w:val="00000000000000000000"/>
    <w:charset w:val="86"/>
    <w:family w:val="roman"/>
    <w:notTrueType/>
    <w:pitch w:val="default"/>
    <w:sig w:usb0="00000081" w:usb1="080E0000" w:usb2="00000010" w:usb3="00000000" w:csb0="00040008" w:csb1="00000000"/>
  </w:font>
  <w:font w:name="SymbolStd">
    <w:altName w:val="KK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etaSerifProBook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FreeSerif">
    <w:altName w:val="Arial Unicode MS"/>
    <w:panose1 w:val="00000000000000000000"/>
    <w:charset w:val="81"/>
    <w:family w:val="auto"/>
    <w:notTrueType/>
    <w:pitch w:val="default"/>
    <w:sig w:usb0="00000001" w:usb1="090E0000" w:usb2="00000010" w:usb3="00000000" w:csb0="000C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3B9" w:rsidRDefault="004733B9" w:rsidP="00332A80">
      <w:r>
        <w:separator/>
      </w:r>
    </w:p>
  </w:footnote>
  <w:footnote w:type="continuationSeparator" w:id="0">
    <w:p w:rsidR="004733B9" w:rsidRDefault="004733B9" w:rsidP="00332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269"/>
    <w:rsid w:val="00013970"/>
    <w:rsid w:val="000158A0"/>
    <w:rsid w:val="00022BF5"/>
    <w:rsid w:val="00024A7F"/>
    <w:rsid w:val="000423F0"/>
    <w:rsid w:val="00055CF3"/>
    <w:rsid w:val="00061ABE"/>
    <w:rsid w:val="000748D6"/>
    <w:rsid w:val="0007629E"/>
    <w:rsid w:val="00077AA8"/>
    <w:rsid w:val="0008090D"/>
    <w:rsid w:val="0008412F"/>
    <w:rsid w:val="000B33DF"/>
    <w:rsid w:val="000B7D05"/>
    <w:rsid w:val="000C3968"/>
    <w:rsid w:val="000D3E16"/>
    <w:rsid w:val="000F5F62"/>
    <w:rsid w:val="001235AC"/>
    <w:rsid w:val="00127AD8"/>
    <w:rsid w:val="00130DB7"/>
    <w:rsid w:val="00144AE6"/>
    <w:rsid w:val="001609BF"/>
    <w:rsid w:val="00167CD4"/>
    <w:rsid w:val="00167F77"/>
    <w:rsid w:val="00170353"/>
    <w:rsid w:val="001754B6"/>
    <w:rsid w:val="00194F29"/>
    <w:rsid w:val="001A319C"/>
    <w:rsid w:val="001B0B19"/>
    <w:rsid w:val="001B23F3"/>
    <w:rsid w:val="001B37A0"/>
    <w:rsid w:val="001B5C1C"/>
    <w:rsid w:val="001B60EE"/>
    <w:rsid w:val="001C7496"/>
    <w:rsid w:val="001D107E"/>
    <w:rsid w:val="001D24F0"/>
    <w:rsid w:val="001E1EEF"/>
    <w:rsid w:val="001F2869"/>
    <w:rsid w:val="002146F7"/>
    <w:rsid w:val="00240CAD"/>
    <w:rsid w:val="0025650D"/>
    <w:rsid w:val="00271963"/>
    <w:rsid w:val="0029723B"/>
    <w:rsid w:val="002C4269"/>
    <w:rsid w:val="00304CBA"/>
    <w:rsid w:val="00321025"/>
    <w:rsid w:val="003212B9"/>
    <w:rsid w:val="00332A80"/>
    <w:rsid w:val="00333F17"/>
    <w:rsid w:val="00335DA0"/>
    <w:rsid w:val="0034234C"/>
    <w:rsid w:val="00362863"/>
    <w:rsid w:val="00362ED5"/>
    <w:rsid w:val="00390A93"/>
    <w:rsid w:val="003A0C95"/>
    <w:rsid w:val="003C12A2"/>
    <w:rsid w:val="003C14F4"/>
    <w:rsid w:val="003C38C5"/>
    <w:rsid w:val="003C72CE"/>
    <w:rsid w:val="003E7298"/>
    <w:rsid w:val="003F2B7D"/>
    <w:rsid w:val="004021DE"/>
    <w:rsid w:val="0041075A"/>
    <w:rsid w:val="004275BA"/>
    <w:rsid w:val="00430949"/>
    <w:rsid w:val="004403F4"/>
    <w:rsid w:val="0044497A"/>
    <w:rsid w:val="00446044"/>
    <w:rsid w:val="00446649"/>
    <w:rsid w:val="00447A46"/>
    <w:rsid w:val="00452E41"/>
    <w:rsid w:val="00455990"/>
    <w:rsid w:val="004614A7"/>
    <w:rsid w:val="0046502C"/>
    <w:rsid w:val="004733B9"/>
    <w:rsid w:val="00482567"/>
    <w:rsid w:val="00482AE8"/>
    <w:rsid w:val="00484DC2"/>
    <w:rsid w:val="00487A5B"/>
    <w:rsid w:val="004939CB"/>
    <w:rsid w:val="004A7B04"/>
    <w:rsid w:val="004C7BF0"/>
    <w:rsid w:val="004D227C"/>
    <w:rsid w:val="004D2EB5"/>
    <w:rsid w:val="004D3215"/>
    <w:rsid w:val="004D40D0"/>
    <w:rsid w:val="004D65FE"/>
    <w:rsid w:val="004E7E20"/>
    <w:rsid w:val="004F110E"/>
    <w:rsid w:val="004F50A5"/>
    <w:rsid w:val="00523BF7"/>
    <w:rsid w:val="005270AC"/>
    <w:rsid w:val="00527878"/>
    <w:rsid w:val="005320AB"/>
    <w:rsid w:val="0055198B"/>
    <w:rsid w:val="00567160"/>
    <w:rsid w:val="0056735C"/>
    <w:rsid w:val="00582961"/>
    <w:rsid w:val="005872C6"/>
    <w:rsid w:val="005A0AF4"/>
    <w:rsid w:val="005A717D"/>
    <w:rsid w:val="005B2445"/>
    <w:rsid w:val="005C14D6"/>
    <w:rsid w:val="005C3DAE"/>
    <w:rsid w:val="005C4F42"/>
    <w:rsid w:val="005D155D"/>
    <w:rsid w:val="005D17A3"/>
    <w:rsid w:val="005F44D2"/>
    <w:rsid w:val="00605130"/>
    <w:rsid w:val="00605D8A"/>
    <w:rsid w:val="00607A48"/>
    <w:rsid w:val="00610107"/>
    <w:rsid w:val="00620D7F"/>
    <w:rsid w:val="00621BA3"/>
    <w:rsid w:val="006223AB"/>
    <w:rsid w:val="00622767"/>
    <w:rsid w:val="006615A5"/>
    <w:rsid w:val="00675611"/>
    <w:rsid w:val="00676E67"/>
    <w:rsid w:val="006847C5"/>
    <w:rsid w:val="00696B29"/>
    <w:rsid w:val="006973B6"/>
    <w:rsid w:val="006B4660"/>
    <w:rsid w:val="006C48A7"/>
    <w:rsid w:val="006D2342"/>
    <w:rsid w:val="006D6108"/>
    <w:rsid w:val="006E3C76"/>
    <w:rsid w:val="006F6DDC"/>
    <w:rsid w:val="007038E1"/>
    <w:rsid w:val="00715D80"/>
    <w:rsid w:val="007344BA"/>
    <w:rsid w:val="007431BD"/>
    <w:rsid w:val="007434B8"/>
    <w:rsid w:val="0074513E"/>
    <w:rsid w:val="00747F2C"/>
    <w:rsid w:val="007665FD"/>
    <w:rsid w:val="00770AE8"/>
    <w:rsid w:val="00776D38"/>
    <w:rsid w:val="0078682D"/>
    <w:rsid w:val="007869CA"/>
    <w:rsid w:val="00795BA2"/>
    <w:rsid w:val="00797AE1"/>
    <w:rsid w:val="007A022E"/>
    <w:rsid w:val="007C03A5"/>
    <w:rsid w:val="007D3E27"/>
    <w:rsid w:val="007E3820"/>
    <w:rsid w:val="00815747"/>
    <w:rsid w:val="008231AD"/>
    <w:rsid w:val="00853BFE"/>
    <w:rsid w:val="00853EB9"/>
    <w:rsid w:val="00853F81"/>
    <w:rsid w:val="00862EDD"/>
    <w:rsid w:val="008636B7"/>
    <w:rsid w:val="008645BD"/>
    <w:rsid w:val="00864E0E"/>
    <w:rsid w:val="00881625"/>
    <w:rsid w:val="008838B0"/>
    <w:rsid w:val="00884D27"/>
    <w:rsid w:val="008B3ACC"/>
    <w:rsid w:val="008B437D"/>
    <w:rsid w:val="008C3EB3"/>
    <w:rsid w:val="008C7E6F"/>
    <w:rsid w:val="008D623B"/>
    <w:rsid w:val="008E39A6"/>
    <w:rsid w:val="008E75DE"/>
    <w:rsid w:val="008F0F00"/>
    <w:rsid w:val="008F741F"/>
    <w:rsid w:val="009113CA"/>
    <w:rsid w:val="00914899"/>
    <w:rsid w:val="009252F3"/>
    <w:rsid w:val="00930266"/>
    <w:rsid w:val="00954398"/>
    <w:rsid w:val="00962E4D"/>
    <w:rsid w:val="00964F11"/>
    <w:rsid w:val="00965CD9"/>
    <w:rsid w:val="009767A4"/>
    <w:rsid w:val="0098557C"/>
    <w:rsid w:val="0099676F"/>
    <w:rsid w:val="009A39FF"/>
    <w:rsid w:val="009A7308"/>
    <w:rsid w:val="009B29BE"/>
    <w:rsid w:val="009B7CCA"/>
    <w:rsid w:val="009C5722"/>
    <w:rsid w:val="009D141D"/>
    <w:rsid w:val="009D2BB3"/>
    <w:rsid w:val="009E06B8"/>
    <w:rsid w:val="009E17F5"/>
    <w:rsid w:val="009E6E35"/>
    <w:rsid w:val="00A035A3"/>
    <w:rsid w:val="00A175FC"/>
    <w:rsid w:val="00A24384"/>
    <w:rsid w:val="00A34FC6"/>
    <w:rsid w:val="00A4496B"/>
    <w:rsid w:val="00A67505"/>
    <w:rsid w:val="00A706AB"/>
    <w:rsid w:val="00A7071C"/>
    <w:rsid w:val="00A76825"/>
    <w:rsid w:val="00A80F39"/>
    <w:rsid w:val="00A86792"/>
    <w:rsid w:val="00A901CB"/>
    <w:rsid w:val="00AA6C75"/>
    <w:rsid w:val="00AB08B9"/>
    <w:rsid w:val="00AB4ACB"/>
    <w:rsid w:val="00AC1CF9"/>
    <w:rsid w:val="00AC62B2"/>
    <w:rsid w:val="00AD4756"/>
    <w:rsid w:val="00AE01D4"/>
    <w:rsid w:val="00AE21CC"/>
    <w:rsid w:val="00AE2BE3"/>
    <w:rsid w:val="00AE2CA9"/>
    <w:rsid w:val="00AE34DD"/>
    <w:rsid w:val="00AF5E19"/>
    <w:rsid w:val="00AF7062"/>
    <w:rsid w:val="00B07469"/>
    <w:rsid w:val="00B31E06"/>
    <w:rsid w:val="00B3300F"/>
    <w:rsid w:val="00B34996"/>
    <w:rsid w:val="00B3792D"/>
    <w:rsid w:val="00B43367"/>
    <w:rsid w:val="00B4716C"/>
    <w:rsid w:val="00B50D59"/>
    <w:rsid w:val="00B57A48"/>
    <w:rsid w:val="00B65010"/>
    <w:rsid w:val="00B7685B"/>
    <w:rsid w:val="00B82795"/>
    <w:rsid w:val="00B92BBA"/>
    <w:rsid w:val="00BA08DF"/>
    <w:rsid w:val="00BA4119"/>
    <w:rsid w:val="00BE79F6"/>
    <w:rsid w:val="00BF6620"/>
    <w:rsid w:val="00C132F6"/>
    <w:rsid w:val="00C243AF"/>
    <w:rsid w:val="00C46EFA"/>
    <w:rsid w:val="00C61A8E"/>
    <w:rsid w:val="00C663B1"/>
    <w:rsid w:val="00C6685D"/>
    <w:rsid w:val="00C7634E"/>
    <w:rsid w:val="00CA3489"/>
    <w:rsid w:val="00CB7CED"/>
    <w:rsid w:val="00CC18E7"/>
    <w:rsid w:val="00CE5407"/>
    <w:rsid w:val="00CF3533"/>
    <w:rsid w:val="00CF4ADA"/>
    <w:rsid w:val="00CF5D88"/>
    <w:rsid w:val="00CF6930"/>
    <w:rsid w:val="00D00C5E"/>
    <w:rsid w:val="00D23B3C"/>
    <w:rsid w:val="00D416EC"/>
    <w:rsid w:val="00D46C54"/>
    <w:rsid w:val="00D52C24"/>
    <w:rsid w:val="00D65D7F"/>
    <w:rsid w:val="00D85685"/>
    <w:rsid w:val="00D93522"/>
    <w:rsid w:val="00D973D1"/>
    <w:rsid w:val="00DA1F39"/>
    <w:rsid w:val="00DB3BD5"/>
    <w:rsid w:val="00DB5E29"/>
    <w:rsid w:val="00DD1BB8"/>
    <w:rsid w:val="00DD7F92"/>
    <w:rsid w:val="00DF5B4D"/>
    <w:rsid w:val="00E00D5A"/>
    <w:rsid w:val="00E12692"/>
    <w:rsid w:val="00E35110"/>
    <w:rsid w:val="00E40CB9"/>
    <w:rsid w:val="00E4128D"/>
    <w:rsid w:val="00E56820"/>
    <w:rsid w:val="00E65511"/>
    <w:rsid w:val="00E80DC0"/>
    <w:rsid w:val="00E93C17"/>
    <w:rsid w:val="00EA6554"/>
    <w:rsid w:val="00EA7BC3"/>
    <w:rsid w:val="00EB0461"/>
    <w:rsid w:val="00EE6CD4"/>
    <w:rsid w:val="00EF0F2A"/>
    <w:rsid w:val="00F00873"/>
    <w:rsid w:val="00F11F40"/>
    <w:rsid w:val="00F1735A"/>
    <w:rsid w:val="00F256D3"/>
    <w:rsid w:val="00F40E12"/>
    <w:rsid w:val="00F5239A"/>
    <w:rsid w:val="00F53766"/>
    <w:rsid w:val="00F619BE"/>
    <w:rsid w:val="00F658D2"/>
    <w:rsid w:val="00F75A81"/>
    <w:rsid w:val="00F826FD"/>
    <w:rsid w:val="00F905C6"/>
    <w:rsid w:val="00FA388A"/>
    <w:rsid w:val="00FA4707"/>
    <w:rsid w:val="00FA6FDE"/>
    <w:rsid w:val="00FD11AF"/>
    <w:rsid w:val="00FE18FB"/>
    <w:rsid w:val="00FF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AC2799-8D3D-40C5-B071-3E6B6230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2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2A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2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2A80"/>
    <w:rPr>
      <w:sz w:val="18"/>
      <w:szCs w:val="18"/>
    </w:rPr>
  </w:style>
  <w:style w:type="table" w:styleId="a5">
    <w:name w:val="Table Grid"/>
    <w:basedOn w:val="a1"/>
    <w:uiPriority w:val="39"/>
    <w:rsid w:val="00167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</dc:creator>
  <cp:keywords/>
  <dc:description/>
  <cp:lastModifiedBy>Kan</cp:lastModifiedBy>
  <cp:revision>140</cp:revision>
  <dcterms:created xsi:type="dcterms:W3CDTF">2015-10-29T03:32:00Z</dcterms:created>
  <dcterms:modified xsi:type="dcterms:W3CDTF">2016-12-03T12:07:00Z</dcterms:modified>
</cp:coreProperties>
</file>